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8"/>
        </w:rPr>
        <w:t>Structural and spectroscopic analysis of the kinase inhibitor bosutinib and an isomer of bosutinib binding to the Abl tyrosine kinase domain</w:t>
      </w:r>
    </w:p>
    <w:p>
      <w:pPr>
        <w:pStyle w:val="Normal"/>
        <w:spacing w:lineRule="auto" w:line="360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sz w:val="20"/>
        </w:rPr>
        <w:t>Nicholas M. Levinson* and Steven G. Boxer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sz w:val="20"/>
        </w:rPr>
      </w:pPr>
      <w:r>
        <w:rPr>
          <w:sz w:val="20"/>
        </w:rPr>
        <w:t>Department of Chemistry, Stanford University, Stanford CA 94305-5080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sz w:val="20"/>
        </w:rPr>
      </w:pPr>
      <w:r>
        <w:rPr>
          <w:sz w:val="20"/>
        </w:rPr>
        <w:t>*Email: nickl@stanford.edu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Stark spectroscopy of the bosutinib isomer 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28600</wp:posOffset>
            </wp:positionV>
            <wp:extent cx="2429510" cy="365760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b/>
          <w:sz w:val="20"/>
        </w:rPr>
        <w:t>Figure S3.</w:t>
      </w:r>
      <w:r>
        <w:rPr>
          <w:sz w:val="20"/>
        </w:rPr>
        <w:t xml:space="preserve"> Vibrational absorption (top) and Stark (bottom) spectra of 50 mM bosutinib isomer in 1-propanol at 77K. A numerical fit to the Stark spectrum, from which the linear Stark tuning rate was derived, is shown in red. The numerical fit is a weighted sum of the derivatives of the absorption spectrum, and the individual fit components are shown as thin lines. The value of the linear Stark tuning rate is 0.74 cm</w:t>
      </w:r>
      <w:r>
        <w:rPr>
          <w:sz w:val="20"/>
          <w:vertAlign w:val="superscript"/>
        </w:rPr>
        <w:t>-1</w:t>
      </w:r>
      <w:r>
        <w:rPr>
          <w:sz w:val="20"/>
        </w:rPr>
        <w:t>/(MV/cm).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18:20:00Z</dcterms:created>
  <dc:creator>Nick Levinson</dc:creator>
  <dc:description/>
  <cp:keywords/>
  <dc:language>en-US</dc:language>
  <cp:lastModifiedBy>Nick Levinson</cp:lastModifiedBy>
  <dcterms:modified xsi:type="dcterms:W3CDTF">2012-03-17T18:20:00Z</dcterms:modified>
  <cp:revision>2</cp:revision>
  <dc:subject/>
  <dc:title/>
</cp:coreProperties>
</file>